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FB4FC3" w14:textId="0CB90E17" w:rsidR="002603A6" w:rsidRDefault="002603A6" w:rsidP="002603A6">
      <w:pPr>
        <w:spacing w:after="0" w:line="26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anchor distT="0" distB="0" distL="114300" distR="114300" simplePos="0" relativeHeight="251660288" behindDoc="0" locked="0" layoutInCell="1" allowOverlap="1" wp14:anchorId="0C78C230" wp14:editId="325E49B2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229600" cy="4045585"/>
            <wp:effectExtent l="0" t="0" r="0" b="0"/>
            <wp:wrapTopAndBottom/>
            <wp:docPr id="161280371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2803716" name="Picture 161280371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50D4BD8E" w14:textId="2D7215BF" w:rsidR="00C62A2C" w:rsidRPr="002603A6" w:rsidRDefault="00C62A2C" w:rsidP="002603A6">
      <w:pPr>
        <w:spacing w:line="260" w:lineRule="exact"/>
        <w:rPr>
          <w:rFonts w:ascii="Times New Roman" w:eastAsia="Times New Roman" w:hAnsi="Times New Roman" w:cs="Times New Roman"/>
          <w:b/>
          <w:bCs/>
        </w:rPr>
      </w:pPr>
      <w:r w:rsidRPr="002603A6">
        <w:rPr>
          <w:rFonts w:ascii="Times New Roman" w:hAnsi="Times New Roman" w:cs="Times New Roman"/>
          <w:b/>
          <w:bCs/>
        </w:rPr>
        <w:t xml:space="preserve">Figure S1. Flowchart of CHCHD6 loss-of-function carrier cohort selection for covariate-adjusted </w:t>
      </w:r>
      <w:proofErr w:type="spellStart"/>
      <w:r w:rsidRPr="002603A6">
        <w:rPr>
          <w:rFonts w:ascii="Times New Roman" w:hAnsi="Times New Roman" w:cs="Times New Roman"/>
          <w:b/>
          <w:bCs/>
        </w:rPr>
        <w:t>PheWAS</w:t>
      </w:r>
      <w:proofErr w:type="spellEnd"/>
      <w:r w:rsidRPr="002603A6">
        <w:rPr>
          <w:rFonts w:ascii="Times New Roman" w:hAnsi="Times New Roman" w:cs="Times New Roman"/>
          <w:b/>
          <w:bCs/>
        </w:rPr>
        <w:t xml:space="preserve"> analysis from the </w:t>
      </w:r>
      <w:r w:rsidRPr="002603A6">
        <w:rPr>
          <w:rFonts w:ascii="Times New Roman" w:hAnsi="Times New Roman" w:cs="Times New Roman"/>
          <w:b/>
          <w:bCs/>
          <w:i/>
          <w:iCs/>
        </w:rPr>
        <w:t>All of Us</w:t>
      </w:r>
      <w:r w:rsidRPr="002603A6">
        <w:rPr>
          <w:rFonts w:ascii="Times New Roman" w:hAnsi="Times New Roman" w:cs="Times New Roman"/>
          <w:b/>
          <w:bCs/>
        </w:rPr>
        <w:t xml:space="preserve"> Research Program.</w:t>
      </w:r>
      <w:r w:rsidRPr="002603A6">
        <w:rPr>
          <w:rFonts w:ascii="Times New Roman" w:hAnsi="Times New Roman" w:cs="Times New Roman"/>
        </w:rPr>
        <w:t xml:space="preserve"> Participants were selected from the </w:t>
      </w:r>
      <w:r w:rsidRPr="002603A6">
        <w:rPr>
          <w:rFonts w:ascii="Times New Roman" w:hAnsi="Times New Roman" w:cs="Times New Roman"/>
          <w:i/>
          <w:iCs/>
        </w:rPr>
        <w:t>All of Us</w:t>
      </w:r>
      <w:r w:rsidRPr="002603A6">
        <w:rPr>
          <w:rFonts w:ascii="Times New Roman" w:hAnsi="Times New Roman" w:cs="Times New Roman"/>
        </w:rPr>
        <w:t xml:space="preserve"> Research Program using Controlled Tier Dataset version 8, including participants enrolled and consented through October 1, 2023. Among 633,248 participants aged </w:t>
      </w:r>
      <w:r w:rsidRPr="002603A6">
        <w:rPr>
          <w:rFonts w:ascii="Times New Roman" w:hAnsi="Times New Roman" w:cs="Times New Roman"/>
        </w:rPr>
        <w:sym w:font="Symbol" w:char="F0B3"/>
      </w:r>
      <w:r w:rsidRPr="002603A6">
        <w:rPr>
          <w:rFonts w:ascii="Times New Roman" w:hAnsi="Times New Roman" w:cs="Times New Roman"/>
        </w:rPr>
        <w:t xml:space="preserve">18 years at consent, participants without </w:t>
      </w:r>
      <w:proofErr w:type="spellStart"/>
      <w:r w:rsidRPr="002603A6">
        <w:rPr>
          <w:rFonts w:ascii="Times New Roman" w:hAnsi="Times New Roman" w:cs="Times New Roman"/>
        </w:rPr>
        <w:t>srWGS</w:t>
      </w:r>
      <w:proofErr w:type="spellEnd"/>
      <w:r w:rsidRPr="002603A6">
        <w:rPr>
          <w:rFonts w:ascii="Times New Roman" w:hAnsi="Times New Roman" w:cs="Times New Roman"/>
        </w:rPr>
        <w:t xml:space="preserve"> data, without linked EHR data, or with assigned sex at birth other than male or female or missing and declined responses were excluded. CHCHD6 rare predicted </w:t>
      </w:r>
      <w:proofErr w:type="spellStart"/>
      <w:r w:rsidRPr="002603A6">
        <w:rPr>
          <w:rFonts w:ascii="Times New Roman" w:hAnsi="Times New Roman" w:cs="Times New Roman"/>
        </w:rPr>
        <w:t>LoF</w:t>
      </w:r>
      <w:proofErr w:type="spellEnd"/>
      <w:r w:rsidRPr="002603A6">
        <w:rPr>
          <w:rFonts w:ascii="Times New Roman" w:hAnsi="Times New Roman" w:cs="Times New Roman"/>
        </w:rPr>
        <w:t xml:space="preserve"> carriers were defined using variants annotated as frameshift, splice-acceptor, splice-donor, or stop-gained, with allele frequency ≤0.001. This yielded an initial eligible case-control cohort of 314,519 participants, including 148 CHCHD6 </w:t>
      </w:r>
      <w:proofErr w:type="spellStart"/>
      <w:r w:rsidRPr="002603A6">
        <w:rPr>
          <w:rFonts w:ascii="Times New Roman" w:hAnsi="Times New Roman" w:cs="Times New Roman"/>
        </w:rPr>
        <w:t>LoF</w:t>
      </w:r>
      <w:proofErr w:type="spellEnd"/>
      <w:r w:rsidRPr="002603A6">
        <w:rPr>
          <w:rFonts w:ascii="Times New Roman" w:hAnsi="Times New Roman" w:cs="Times New Roman"/>
        </w:rPr>
        <w:t xml:space="preserve"> carriers and 314,371 noncarriers. After derivation of regression covariates and removal of participants with missing covariate data, the final covariate-complete analytic sample comprised 180,076 participants, including 86 CHCHD6 </w:t>
      </w:r>
      <w:proofErr w:type="spellStart"/>
      <w:r w:rsidRPr="002603A6">
        <w:rPr>
          <w:rFonts w:ascii="Times New Roman" w:hAnsi="Times New Roman" w:cs="Times New Roman"/>
        </w:rPr>
        <w:t>LoF</w:t>
      </w:r>
      <w:proofErr w:type="spellEnd"/>
      <w:r w:rsidRPr="002603A6">
        <w:rPr>
          <w:rFonts w:ascii="Times New Roman" w:hAnsi="Times New Roman" w:cs="Times New Roman"/>
        </w:rPr>
        <w:t xml:space="preserve"> carriers and 179,990 noncarriers. </w:t>
      </w:r>
      <w:proofErr w:type="spellStart"/>
      <w:r w:rsidRPr="002603A6">
        <w:rPr>
          <w:rFonts w:ascii="Times New Roman" w:hAnsi="Times New Roman" w:cs="Times New Roman"/>
        </w:rPr>
        <w:t>srWGS</w:t>
      </w:r>
      <w:proofErr w:type="spellEnd"/>
      <w:r w:rsidRPr="002603A6">
        <w:rPr>
          <w:rFonts w:ascii="Times New Roman" w:hAnsi="Times New Roman" w:cs="Times New Roman"/>
        </w:rPr>
        <w:t xml:space="preserve">, short-read whole-genome sequencing; EHR, electronic health record; </w:t>
      </w:r>
      <w:proofErr w:type="spellStart"/>
      <w:r w:rsidRPr="002603A6">
        <w:rPr>
          <w:rFonts w:ascii="Times New Roman" w:hAnsi="Times New Roman" w:cs="Times New Roman"/>
        </w:rPr>
        <w:t>LoF</w:t>
      </w:r>
      <w:proofErr w:type="spellEnd"/>
      <w:r w:rsidRPr="002603A6">
        <w:rPr>
          <w:rFonts w:ascii="Times New Roman" w:hAnsi="Times New Roman" w:cs="Times New Roman"/>
        </w:rPr>
        <w:t>, loss-of-function</w:t>
      </w:r>
      <w:r w:rsidRPr="002603A6">
        <w:rPr>
          <w:rFonts w:ascii="Times New Roman" w:hAnsi="Times New Roman" w:cs="Times New Roman"/>
        </w:rPr>
        <w:t>.</w:t>
      </w:r>
    </w:p>
    <w:p w14:paraId="55A53B73" w14:textId="374A22EE" w:rsidR="00C62A2C" w:rsidRDefault="002603A6" w:rsidP="002603A6">
      <w:pPr>
        <w:spacing w:after="0" w:line="260" w:lineRule="exac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5B0F3BD" wp14:editId="322ADB14">
            <wp:simplePos x="0" y="0"/>
            <wp:positionH relativeFrom="margin">
              <wp:align>right</wp:align>
            </wp:positionH>
            <wp:positionV relativeFrom="paragraph">
              <wp:posOffset>0</wp:posOffset>
            </wp:positionV>
            <wp:extent cx="8229600" cy="4045585"/>
            <wp:effectExtent l="0" t="0" r="0" b="0"/>
            <wp:wrapTopAndBottom/>
            <wp:docPr id="10670865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7086537" name="Picture 1067086537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0455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2AB4ADA" w14:textId="31C6EBA0" w:rsidR="00914380" w:rsidRDefault="00914380" w:rsidP="00942993">
      <w:pPr>
        <w:spacing w:after="0" w:line="260" w:lineRule="exact"/>
        <w:rPr>
          <w:rFonts w:ascii="Times New Roman" w:hAnsi="Times New Roman" w:cs="Times New Roman"/>
        </w:rPr>
      </w:pPr>
      <w:r w:rsidRPr="008D6572">
        <w:rPr>
          <w:rFonts w:ascii="Times New Roman" w:hAnsi="Times New Roman" w:cs="Times New Roman"/>
          <w:b/>
          <w:bCs/>
        </w:rPr>
        <w:t>Fig</w:t>
      </w:r>
      <w:r w:rsidR="007D5992">
        <w:rPr>
          <w:rFonts w:ascii="Times New Roman" w:hAnsi="Times New Roman" w:cs="Times New Roman"/>
          <w:b/>
          <w:bCs/>
        </w:rPr>
        <w:t>ure</w:t>
      </w:r>
      <w:r w:rsidRPr="008D6572">
        <w:rPr>
          <w:rFonts w:ascii="Times New Roman" w:hAnsi="Times New Roman" w:cs="Times New Roman"/>
          <w:b/>
          <w:bCs/>
        </w:rPr>
        <w:t xml:space="preserve"> </w:t>
      </w:r>
      <w:r w:rsidR="003420E1">
        <w:rPr>
          <w:rFonts w:ascii="Times New Roman" w:hAnsi="Times New Roman" w:cs="Times New Roman"/>
          <w:b/>
          <w:bCs/>
        </w:rPr>
        <w:t>S2</w:t>
      </w:r>
      <w:r w:rsidRPr="008D6572">
        <w:rPr>
          <w:rFonts w:ascii="Times New Roman" w:hAnsi="Times New Roman" w:cs="Times New Roman"/>
          <w:b/>
          <w:bCs/>
        </w:rPr>
        <w:t xml:space="preserve">. Flowchart of </w:t>
      </w:r>
      <w:r>
        <w:rPr>
          <w:rFonts w:ascii="Times New Roman" w:hAnsi="Times New Roman" w:cs="Times New Roman"/>
          <w:b/>
          <w:bCs/>
        </w:rPr>
        <w:t>OPA1</w:t>
      </w:r>
      <w:r w:rsidRPr="00EC6A7A">
        <w:rPr>
          <w:rFonts w:ascii="Times New Roman" w:hAnsi="Times New Roman" w:cs="Times New Roman"/>
          <w:b/>
          <w:bCs/>
        </w:rPr>
        <w:t xml:space="preserve"> loss-of-function carrier cohort selection for covariate-adjusted </w:t>
      </w:r>
      <w:proofErr w:type="spellStart"/>
      <w:r w:rsidRPr="00EC6A7A">
        <w:rPr>
          <w:rFonts w:ascii="Times New Roman" w:hAnsi="Times New Roman" w:cs="Times New Roman"/>
          <w:b/>
          <w:bCs/>
        </w:rPr>
        <w:t>PheWAS</w:t>
      </w:r>
      <w:proofErr w:type="spellEnd"/>
      <w:r w:rsidRPr="00EC6A7A">
        <w:rPr>
          <w:rFonts w:ascii="Times New Roman" w:hAnsi="Times New Roman" w:cs="Times New Roman"/>
          <w:b/>
          <w:bCs/>
        </w:rPr>
        <w:t xml:space="preserve"> analysis</w:t>
      </w:r>
      <w:r>
        <w:rPr>
          <w:rFonts w:ascii="Times New Roman" w:hAnsi="Times New Roman" w:cs="Times New Roman"/>
          <w:b/>
          <w:bCs/>
        </w:rPr>
        <w:t xml:space="preserve"> from</w:t>
      </w:r>
      <w:r w:rsidRPr="008D6572">
        <w:rPr>
          <w:rFonts w:ascii="Times New Roman" w:hAnsi="Times New Roman" w:cs="Times New Roman"/>
          <w:b/>
          <w:bCs/>
        </w:rPr>
        <w:t xml:space="preserve"> the </w:t>
      </w:r>
      <w:r w:rsidRPr="008D6572">
        <w:rPr>
          <w:rFonts w:ascii="Times New Roman" w:hAnsi="Times New Roman" w:cs="Times New Roman"/>
          <w:b/>
          <w:bCs/>
          <w:i/>
          <w:iCs/>
        </w:rPr>
        <w:t>All of Us</w:t>
      </w:r>
      <w:r w:rsidRPr="008D6572">
        <w:rPr>
          <w:rFonts w:ascii="Times New Roman" w:hAnsi="Times New Roman" w:cs="Times New Roman"/>
          <w:b/>
          <w:bCs/>
        </w:rPr>
        <w:t xml:space="preserve"> Research Program.</w:t>
      </w:r>
      <w:r w:rsidRPr="008D6572">
        <w:rPr>
          <w:rFonts w:ascii="Times New Roman" w:hAnsi="Times New Roman" w:cs="Times New Roman"/>
        </w:rPr>
        <w:t xml:space="preserve"> </w:t>
      </w:r>
      <w:r w:rsidRPr="00EC6A7A">
        <w:rPr>
          <w:rFonts w:ascii="Times New Roman" w:hAnsi="Times New Roman" w:cs="Times New Roman"/>
        </w:rPr>
        <w:t xml:space="preserve">Participants were selected from the </w:t>
      </w:r>
      <w:r w:rsidRPr="00AB79B9">
        <w:rPr>
          <w:rFonts w:ascii="Times New Roman" w:hAnsi="Times New Roman" w:cs="Times New Roman"/>
          <w:i/>
          <w:iCs/>
        </w:rPr>
        <w:t>All of Us</w:t>
      </w:r>
      <w:r w:rsidRPr="00EC6A7A">
        <w:rPr>
          <w:rFonts w:ascii="Times New Roman" w:hAnsi="Times New Roman" w:cs="Times New Roman"/>
        </w:rPr>
        <w:t xml:space="preserve"> Research Program using Controlled Tier Dataset version 8, including participants enrolled and consented through October 1, 2023. Among 633,248 participants aged </w:t>
      </w:r>
      <w:r>
        <w:rPr>
          <w:rFonts w:ascii="Times New Roman" w:hAnsi="Times New Roman" w:cs="Times New Roman"/>
        </w:rPr>
        <w:sym w:font="Symbol" w:char="F0B3"/>
      </w:r>
      <w:r w:rsidRPr="00EC6A7A">
        <w:rPr>
          <w:rFonts w:ascii="Times New Roman" w:hAnsi="Times New Roman" w:cs="Times New Roman"/>
        </w:rPr>
        <w:t xml:space="preserve">18 years at consent, participants without </w:t>
      </w:r>
      <w:proofErr w:type="spellStart"/>
      <w:r w:rsidRPr="00EC6A7A">
        <w:rPr>
          <w:rFonts w:ascii="Times New Roman" w:hAnsi="Times New Roman" w:cs="Times New Roman"/>
        </w:rPr>
        <w:t>srWGS</w:t>
      </w:r>
      <w:proofErr w:type="spellEnd"/>
      <w:r w:rsidRPr="00EC6A7A">
        <w:rPr>
          <w:rFonts w:ascii="Times New Roman" w:hAnsi="Times New Roman" w:cs="Times New Roman"/>
        </w:rPr>
        <w:t xml:space="preserve"> data, without linked EHR data, or with assigned sex at birth other than male or female or missing and declined responses were excluded. </w:t>
      </w:r>
      <w:r w:rsidR="00734078">
        <w:rPr>
          <w:rFonts w:ascii="Times New Roman" w:hAnsi="Times New Roman" w:cs="Times New Roman"/>
        </w:rPr>
        <w:t>OPA1</w:t>
      </w:r>
      <w:r w:rsidRPr="00EC6A7A">
        <w:rPr>
          <w:rFonts w:ascii="Times New Roman" w:hAnsi="Times New Roman" w:cs="Times New Roman"/>
        </w:rPr>
        <w:t xml:space="preserve"> rare predicted </w:t>
      </w:r>
      <w:proofErr w:type="spellStart"/>
      <w:r w:rsidRPr="00EC6A7A">
        <w:rPr>
          <w:rFonts w:ascii="Times New Roman" w:hAnsi="Times New Roman" w:cs="Times New Roman"/>
        </w:rPr>
        <w:t>LoF</w:t>
      </w:r>
      <w:proofErr w:type="spellEnd"/>
      <w:r w:rsidRPr="00EC6A7A">
        <w:rPr>
          <w:rFonts w:ascii="Times New Roman" w:hAnsi="Times New Roman" w:cs="Times New Roman"/>
        </w:rPr>
        <w:t xml:space="preserve"> carriers were defined using variants annotated as frameshift, splice-acceptor, splice-donor, o</w:t>
      </w:r>
      <w:r w:rsidRPr="00EC6A7A">
        <w:rPr>
          <w:rFonts w:ascii="Times New Roman" w:hAnsi="Times New Roman" w:cs="Times New Roman" w:hint="eastAsia"/>
        </w:rPr>
        <w:t xml:space="preserve">r stop-gained, with allele frequency </w:t>
      </w:r>
      <w:r>
        <w:rPr>
          <w:rFonts w:ascii="Aptos Narrow" w:hAnsi="Aptos Narrow" w:cs="Times New Roman"/>
        </w:rPr>
        <w:t>≤</w:t>
      </w:r>
      <w:r w:rsidRPr="00EC6A7A">
        <w:rPr>
          <w:rFonts w:ascii="Times New Roman" w:hAnsi="Times New Roman" w:cs="Times New Roman" w:hint="eastAsia"/>
        </w:rPr>
        <w:t xml:space="preserve">0.001. This yielded an initial eligible case-control cohort of 314,519 participants, including </w:t>
      </w:r>
      <w:r w:rsidR="00B61002">
        <w:rPr>
          <w:rFonts w:ascii="Times New Roman" w:hAnsi="Times New Roman" w:cs="Times New Roman"/>
        </w:rPr>
        <w:t>83</w:t>
      </w:r>
      <w:r w:rsidRPr="00EC6A7A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OPA1</w:t>
      </w:r>
      <w:r w:rsidRPr="00EC6A7A">
        <w:rPr>
          <w:rFonts w:ascii="Times New Roman" w:hAnsi="Times New Roman" w:cs="Times New Roman" w:hint="eastAsia"/>
        </w:rPr>
        <w:t xml:space="preserve"> </w:t>
      </w:r>
      <w:proofErr w:type="spellStart"/>
      <w:r w:rsidRPr="00EC6A7A">
        <w:rPr>
          <w:rFonts w:ascii="Times New Roman" w:hAnsi="Times New Roman" w:cs="Times New Roman" w:hint="eastAsia"/>
        </w:rPr>
        <w:t>LoF</w:t>
      </w:r>
      <w:proofErr w:type="spellEnd"/>
      <w:r w:rsidRPr="00EC6A7A">
        <w:rPr>
          <w:rFonts w:ascii="Times New Roman" w:hAnsi="Times New Roman" w:cs="Times New Roman" w:hint="eastAsia"/>
        </w:rPr>
        <w:t xml:space="preserve"> carriers and 314,</w:t>
      </w:r>
      <w:r w:rsidR="00B61002">
        <w:rPr>
          <w:rFonts w:ascii="Times New Roman" w:hAnsi="Times New Roman" w:cs="Times New Roman"/>
        </w:rPr>
        <w:t>436</w:t>
      </w:r>
      <w:r w:rsidRPr="00EC6A7A">
        <w:rPr>
          <w:rFonts w:ascii="Times New Roman" w:hAnsi="Times New Roman" w:cs="Times New Roman" w:hint="eastAsia"/>
        </w:rPr>
        <w:t xml:space="preserve"> noncarriers. After derivation of regression covariates and removal of participants with</w:t>
      </w:r>
      <w:r w:rsidRPr="00EC6A7A">
        <w:rPr>
          <w:rFonts w:ascii="Times New Roman" w:hAnsi="Times New Roman" w:cs="Times New Roman"/>
        </w:rPr>
        <w:t xml:space="preserve"> missing covariate data, the final covariate-complete analytic sample comprised 180,076 participants, including </w:t>
      </w:r>
      <w:r w:rsidR="00734078">
        <w:rPr>
          <w:rFonts w:ascii="Times New Roman" w:hAnsi="Times New Roman" w:cs="Times New Roman"/>
        </w:rPr>
        <w:t>49</w:t>
      </w:r>
      <w:r w:rsidRPr="00EC6A7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OPA1</w:t>
      </w:r>
      <w:r w:rsidRPr="00EC6A7A">
        <w:rPr>
          <w:rFonts w:ascii="Times New Roman" w:hAnsi="Times New Roman" w:cs="Times New Roman"/>
        </w:rPr>
        <w:t xml:space="preserve"> </w:t>
      </w:r>
      <w:proofErr w:type="spellStart"/>
      <w:r w:rsidRPr="00EC6A7A">
        <w:rPr>
          <w:rFonts w:ascii="Times New Roman" w:hAnsi="Times New Roman" w:cs="Times New Roman"/>
        </w:rPr>
        <w:t>LoF</w:t>
      </w:r>
      <w:proofErr w:type="spellEnd"/>
      <w:r w:rsidRPr="00EC6A7A">
        <w:rPr>
          <w:rFonts w:ascii="Times New Roman" w:hAnsi="Times New Roman" w:cs="Times New Roman"/>
        </w:rPr>
        <w:t xml:space="preserve"> carriers and 1</w:t>
      </w:r>
      <w:r w:rsidR="00734078">
        <w:rPr>
          <w:rFonts w:ascii="Times New Roman" w:hAnsi="Times New Roman" w:cs="Times New Roman"/>
        </w:rPr>
        <w:t>80</w:t>
      </w:r>
      <w:r w:rsidRPr="00EC6A7A">
        <w:rPr>
          <w:rFonts w:ascii="Times New Roman" w:hAnsi="Times New Roman" w:cs="Times New Roman"/>
        </w:rPr>
        <w:t>,</w:t>
      </w:r>
      <w:r w:rsidR="00734078">
        <w:rPr>
          <w:rFonts w:ascii="Times New Roman" w:hAnsi="Times New Roman" w:cs="Times New Roman"/>
        </w:rPr>
        <w:t>027</w:t>
      </w:r>
      <w:r w:rsidRPr="00EC6A7A">
        <w:rPr>
          <w:rFonts w:ascii="Times New Roman" w:hAnsi="Times New Roman" w:cs="Times New Roman"/>
        </w:rPr>
        <w:t xml:space="preserve"> noncarriers. </w:t>
      </w:r>
      <w:proofErr w:type="spellStart"/>
      <w:r w:rsidRPr="00EC6A7A">
        <w:rPr>
          <w:rFonts w:ascii="Times New Roman" w:hAnsi="Times New Roman" w:cs="Times New Roman"/>
        </w:rPr>
        <w:t>srWGS</w:t>
      </w:r>
      <w:proofErr w:type="spellEnd"/>
      <w:r w:rsidRPr="00EC6A7A">
        <w:rPr>
          <w:rFonts w:ascii="Times New Roman" w:hAnsi="Times New Roman" w:cs="Times New Roman"/>
        </w:rPr>
        <w:t xml:space="preserve">, short-read whole-genome sequencing; EHR, electronic health record; </w:t>
      </w:r>
      <w:proofErr w:type="spellStart"/>
      <w:r w:rsidRPr="00EC6A7A">
        <w:rPr>
          <w:rFonts w:ascii="Times New Roman" w:hAnsi="Times New Roman" w:cs="Times New Roman"/>
        </w:rPr>
        <w:t>LoF</w:t>
      </w:r>
      <w:proofErr w:type="spellEnd"/>
      <w:r w:rsidRPr="00EC6A7A">
        <w:rPr>
          <w:rFonts w:ascii="Times New Roman" w:hAnsi="Times New Roman" w:cs="Times New Roman"/>
        </w:rPr>
        <w:t>, loss-of-function.</w:t>
      </w:r>
    </w:p>
    <w:sectPr w:rsidR="00914380" w:rsidSect="00B467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7F6F703"/>
    <w:multiLevelType w:val="hybridMultilevel"/>
    <w:tmpl w:val="FFFFFFFF"/>
    <w:lvl w:ilvl="0" w:tplc="3D96FF10">
      <w:start w:val="1"/>
      <w:numFmt w:val="decimal"/>
      <w:lvlText w:val="%1."/>
      <w:lvlJc w:val="left"/>
      <w:pPr>
        <w:ind w:left="720" w:hanging="360"/>
      </w:pPr>
    </w:lvl>
    <w:lvl w:ilvl="1" w:tplc="98DA89C4">
      <w:start w:val="1"/>
      <w:numFmt w:val="lowerLetter"/>
      <w:lvlText w:val="%2."/>
      <w:lvlJc w:val="left"/>
      <w:pPr>
        <w:ind w:left="1440" w:hanging="360"/>
      </w:pPr>
    </w:lvl>
    <w:lvl w:ilvl="2" w:tplc="97A65576">
      <w:start w:val="1"/>
      <w:numFmt w:val="lowerRoman"/>
      <w:lvlText w:val="%3."/>
      <w:lvlJc w:val="right"/>
      <w:pPr>
        <w:ind w:left="2160" w:hanging="180"/>
      </w:pPr>
    </w:lvl>
    <w:lvl w:ilvl="3" w:tplc="108636AE">
      <w:start w:val="1"/>
      <w:numFmt w:val="decimal"/>
      <w:lvlText w:val="%4."/>
      <w:lvlJc w:val="left"/>
      <w:pPr>
        <w:ind w:left="2880" w:hanging="360"/>
      </w:pPr>
    </w:lvl>
    <w:lvl w:ilvl="4" w:tplc="1C02F3B8">
      <w:start w:val="1"/>
      <w:numFmt w:val="lowerLetter"/>
      <w:lvlText w:val="%5."/>
      <w:lvlJc w:val="left"/>
      <w:pPr>
        <w:ind w:left="3600" w:hanging="360"/>
      </w:pPr>
    </w:lvl>
    <w:lvl w:ilvl="5" w:tplc="9DD6B7F6">
      <w:start w:val="1"/>
      <w:numFmt w:val="lowerRoman"/>
      <w:lvlText w:val="%6."/>
      <w:lvlJc w:val="right"/>
      <w:pPr>
        <w:ind w:left="4320" w:hanging="180"/>
      </w:pPr>
    </w:lvl>
    <w:lvl w:ilvl="6" w:tplc="E60295A6">
      <w:start w:val="1"/>
      <w:numFmt w:val="decimal"/>
      <w:lvlText w:val="%7."/>
      <w:lvlJc w:val="left"/>
      <w:pPr>
        <w:ind w:left="5040" w:hanging="360"/>
      </w:pPr>
    </w:lvl>
    <w:lvl w:ilvl="7" w:tplc="8202E624">
      <w:start w:val="1"/>
      <w:numFmt w:val="lowerLetter"/>
      <w:lvlText w:val="%8."/>
      <w:lvlJc w:val="left"/>
      <w:pPr>
        <w:ind w:left="5760" w:hanging="360"/>
      </w:pPr>
    </w:lvl>
    <w:lvl w:ilvl="8" w:tplc="6E8A42E6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3EF2026"/>
    <w:multiLevelType w:val="hybridMultilevel"/>
    <w:tmpl w:val="14E4F6EE"/>
    <w:lvl w:ilvl="0" w:tplc="C32CF82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F0E07E"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D70CC4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1362D5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9CD2FE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A0F6C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A8520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6415C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04EFBA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91BD704"/>
    <w:multiLevelType w:val="hybridMultilevel"/>
    <w:tmpl w:val="1F8466CC"/>
    <w:lvl w:ilvl="0" w:tplc="3962DBCA">
      <w:start w:val="1"/>
      <w:numFmt w:val="decimal"/>
      <w:lvlText w:val="%1."/>
      <w:lvlJc w:val="left"/>
      <w:pPr>
        <w:ind w:left="720" w:hanging="360"/>
      </w:pPr>
    </w:lvl>
    <w:lvl w:ilvl="1" w:tplc="8FE6E172">
      <w:start w:val="1"/>
      <w:numFmt w:val="lowerLetter"/>
      <w:lvlText w:val="%2."/>
      <w:lvlJc w:val="left"/>
      <w:pPr>
        <w:ind w:left="1440" w:hanging="360"/>
      </w:pPr>
    </w:lvl>
    <w:lvl w:ilvl="2" w:tplc="7864FD98">
      <w:start w:val="1"/>
      <w:numFmt w:val="lowerRoman"/>
      <w:lvlText w:val="%3."/>
      <w:lvlJc w:val="right"/>
      <w:pPr>
        <w:ind w:left="2160" w:hanging="180"/>
      </w:pPr>
    </w:lvl>
    <w:lvl w:ilvl="3" w:tplc="397842AE">
      <w:start w:val="1"/>
      <w:numFmt w:val="decimal"/>
      <w:lvlText w:val="%4."/>
      <w:lvlJc w:val="left"/>
      <w:pPr>
        <w:ind w:left="2880" w:hanging="360"/>
      </w:pPr>
    </w:lvl>
    <w:lvl w:ilvl="4" w:tplc="6208409A">
      <w:start w:val="1"/>
      <w:numFmt w:val="lowerLetter"/>
      <w:lvlText w:val="%5."/>
      <w:lvlJc w:val="left"/>
      <w:pPr>
        <w:ind w:left="3600" w:hanging="360"/>
      </w:pPr>
    </w:lvl>
    <w:lvl w:ilvl="5" w:tplc="D5E2F486">
      <w:start w:val="1"/>
      <w:numFmt w:val="lowerRoman"/>
      <w:lvlText w:val="%6."/>
      <w:lvlJc w:val="right"/>
      <w:pPr>
        <w:ind w:left="4320" w:hanging="180"/>
      </w:pPr>
    </w:lvl>
    <w:lvl w:ilvl="6" w:tplc="6C60FABA">
      <w:start w:val="1"/>
      <w:numFmt w:val="decimal"/>
      <w:lvlText w:val="%7."/>
      <w:lvlJc w:val="left"/>
      <w:pPr>
        <w:ind w:left="5040" w:hanging="360"/>
      </w:pPr>
    </w:lvl>
    <w:lvl w:ilvl="7" w:tplc="541625E6">
      <w:start w:val="1"/>
      <w:numFmt w:val="lowerLetter"/>
      <w:lvlText w:val="%8."/>
      <w:lvlJc w:val="left"/>
      <w:pPr>
        <w:ind w:left="5760" w:hanging="360"/>
      </w:pPr>
    </w:lvl>
    <w:lvl w:ilvl="8" w:tplc="75C0D34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FA105A"/>
    <w:multiLevelType w:val="hybridMultilevel"/>
    <w:tmpl w:val="F362AB80"/>
    <w:lvl w:ilvl="0" w:tplc="D9284F6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F346140">
      <w:start w:val="1"/>
      <w:numFmt w:val="lowerLetter"/>
      <w:lvlText w:val="%2."/>
      <w:lvlJc w:val="left"/>
      <w:pPr>
        <w:ind w:left="1440" w:hanging="360"/>
      </w:pPr>
    </w:lvl>
    <w:lvl w:ilvl="2" w:tplc="61488FD0">
      <w:start w:val="1"/>
      <w:numFmt w:val="lowerRoman"/>
      <w:lvlText w:val="%3."/>
      <w:lvlJc w:val="right"/>
      <w:pPr>
        <w:ind w:left="2160" w:hanging="180"/>
      </w:pPr>
    </w:lvl>
    <w:lvl w:ilvl="3" w:tplc="BCAC9990">
      <w:start w:val="1"/>
      <w:numFmt w:val="decimal"/>
      <w:lvlText w:val="%4."/>
      <w:lvlJc w:val="left"/>
      <w:pPr>
        <w:ind w:left="2880" w:hanging="360"/>
      </w:pPr>
    </w:lvl>
    <w:lvl w:ilvl="4" w:tplc="B4FEED34">
      <w:start w:val="1"/>
      <w:numFmt w:val="lowerLetter"/>
      <w:lvlText w:val="%5."/>
      <w:lvlJc w:val="left"/>
      <w:pPr>
        <w:ind w:left="3600" w:hanging="360"/>
      </w:pPr>
    </w:lvl>
    <w:lvl w:ilvl="5" w:tplc="A498EDD4">
      <w:start w:val="1"/>
      <w:numFmt w:val="lowerRoman"/>
      <w:lvlText w:val="%6."/>
      <w:lvlJc w:val="right"/>
      <w:pPr>
        <w:ind w:left="4320" w:hanging="180"/>
      </w:pPr>
    </w:lvl>
    <w:lvl w:ilvl="6" w:tplc="92A2C0F6">
      <w:start w:val="1"/>
      <w:numFmt w:val="decimal"/>
      <w:lvlText w:val="%7."/>
      <w:lvlJc w:val="left"/>
      <w:pPr>
        <w:ind w:left="5040" w:hanging="360"/>
      </w:pPr>
    </w:lvl>
    <w:lvl w:ilvl="7" w:tplc="532E663A">
      <w:start w:val="1"/>
      <w:numFmt w:val="lowerLetter"/>
      <w:lvlText w:val="%8."/>
      <w:lvlJc w:val="left"/>
      <w:pPr>
        <w:ind w:left="5760" w:hanging="360"/>
      </w:pPr>
    </w:lvl>
    <w:lvl w:ilvl="8" w:tplc="3454C9C4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47F19E"/>
    <w:multiLevelType w:val="hybridMultilevel"/>
    <w:tmpl w:val="6610E114"/>
    <w:lvl w:ilvl="0" w:tplc="4CC45D84">
      <w:start w:val="1"/>
      <w:numFmt w:val="decimal"/>
      <w:lvlText w:val="%1."/>
      <w:lvlJc w:val="left"/>
      <w:pPr>
        <w:ind w:left="720" w:hanging="360"/>
      </w:pPr>
    </w:lvl>
    <w:lvl w:ilvl="1" w:tplc="13E21FCC">
      <w:start w:val="1"/>
      <w:numFmt w:val="lowerLetter"/>
      <w:lvlText w:val="%2."/>
      <w:lvlJc w:val="left"/>
      <w:pPr>
        <w:ind w:left="1440" w:hanging="360"/>
      </w:pPr>
    </w:lvl>
    <w:lvl w:ilvl="2" w:tplc="5622E202">
      <w:start w:val="1"/>
      <w:numFmt w:val="lowerRoman"/>
      <w:lvlText w:val="%3."/>
      <w:lvlJc w:val="right"/>
      <w:pPr>
        <w:ind w:left="2160" w:hanging="180"/>
      </w:pPr>
    </w:lvl>
    <w:lvl w:ilvl="3" w:tplc="24787A62">
      <w:start w:val="1"/>
      <w:numFmt w:val="decimal"/>
      <w:lvlText w:val="%4."/>
      <w:lvlJc w:val="left"/>
      <w:pPr>
        <w:ind w:left="2880" w:hanging="360"/>
      </w:pPr>
    </w:lvl>
    <w:lvl w:ilvl="4" w:tplc="76C0400C">
      <w:start w:val="1"/>
      <w:numFmt w:val="lowerLetter"/>
      <w:lvlText w:val="%5."/>
      <w:lvlJc w:val="left"/>
      <w:pPr>
        <w:ind w:left="3600" w:hanging="360"/>
      </w:pPr>
    </w:lvl>
    <w:lvl w:ilvl="5" w:tplc="61A8F99A">
      <w:start w:val="1"/>
      <w:numFmt w:val="lowerRoman"/>
      <w:lvlText w:val="%6."/>
      <w:lvlJc w:val="right"/>
      <w:pPr>
        <w:ind w:left="4320" w:hanging="180"/>
      </w:pPr>
    </w:lvl>
    <w:lvl w:ilvl="6" w:tplc="24C2A77A">
      <w:start w:val="1"/>
      <w:numFmt w:val="decimal"/>
      <w:lvlText w:val="%7."/>
      <w:lvlJc w:val="left"/>
      <w:pPr>
        <w:ind w:left="5040" w:hanging="360"/>
      </w:pPr>
    </w:lvl>
    <w:lvl w:ilvl="7" w:tplc="A1DAC0FE">
      <w:start w:val="1"/>
      <w:numFmt w:val="lowerLetter"/>
      <w:lvlText w:val="%8."/>
      <w:lvlJc w:val="left"/>
      <w:pPr>
        <w:ind w:left="5760" w:hanging="360"/>
      </w:pPr>
    </w:lvl>
    <w:lvl w:ilvl="8" w:tplc="6A165A16">
      <w:start w:val="1"/>
      <w:numFmt w:val="lowerRoman"/>
      <w:lvlText w:val="%9."/>
      <w:lvlJc w:val="right"/>
      <w:pPr>
        <w:ind w:left="6480" w:hanging="180"/>
      </w:pPr>
    </w:lvl>
  </w:abstractNum>
  <w:num w:numId="1" w16cid:durableId="13190896">
    <w:abstractNumId w:val="2"/>
  </w:num>
  <w:num w:numId="2" w16cid:durableId="1508863165">
    <w:abstractNumId w:val="0"/>
  </w:num>
  <w:num w:numId="3" w16cid:durableId="1285497973">
    <w:abstractNumId w:val="3"/>
  </w:num>
  <w:num w:numId="4" w16cid:durableId="1804348907">
    <w:abstractNumId w:val="4"/>
  </w:num>
  <w:num w:numId="5" w16cid:durableId="14959493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46DE9EBE"/>
    <w:rsid w:val="00000DF4"/>
    <w:rsid w:val="00022AA2"/>
    <w:rsid w:val="0002364F"/>
    <w:rsid w:val="00026B2E"/>
    <w:rsid w:val="00032CCE"/>
    <w:rsid w:val="0003330B"/>
    <w:rsid w:val="0004197A"/>
    <w:rsid w:val="00050EF3"/>
    <w:rsid w:val="000514ED"/>
    <w:rsid w:val="00062AD2"/>
    <w:rsid w:val="000655A5"/>
    <w:rsid w:val="00065609"/>
    <w:rsid w:val="00074D06"/>
    <w:rsid w:val="000855BD"/>
    <w:rsid w:val="000A3691"/>
    <w:rsid w:val="000B08AA"/>
    <w:rsid w:val="000B4355"/>
    <w:rsid w:val="000B6F6F"/>
    <w:rsid w:val="000C34DE"/>
    <w:rsid w:val="000C6CE3"/>
    <w:rsid w:val="000D79CC"/>
    <w:rsid w:val="000F5756"/>
    <w:rsid w:val="0010035C"/>
    <w:rsid w:val="0010158E"/>
    <w:rsid w:val="001016B7"/>
    <w:rsid w:val="00102061"/>
    <w:rsid w:val="0011739B"/>
    <w:rsid w:val="0013286A"/>
    <w:rsid w:val="00136BB3"/>
    <w:rsid w:val="00136FBB"/>
    <w:rsid w:val="001446C6"/>
    <w:rsid w:val="00146C3D"/>
    <w:rsid w:val="00153E91"/>
    <w:rsid w:val="001623DB"/>
    <w:rsid w:val="0016601C"/>
    <w:rsid w:val="00172F2D"/>
    <w:rsid w:val="00175228"/>
    <w:rsid w:val="001761B3"/>
    <w:rsid w:val="00195416"/>
    <w:rsid w:val="00196DFD"/>
    <w:rsid w:val="001A0675"/>
    <w:rsid w:val="001A1450"/>
    <w:rsid w:val="001A712F"/>
    <w:rsid w:val="001B20BC"/>
    <w:rsid w:val="001B291B"/>
    <w:rsid w:val="001C0C6B"/>
    <w:rsid w:val="001D02AE"/>
    <w:rsid w:val="001D1220"/>
    <w:rsid w:val="001D9457"/>
    <w:rsid w:val="001F17C4"/>
    <w:rsid w:val="001F6290"/>
    <w:rsid w:val="00202537"/>
    <w:rsid w:val="002055B0"/>
    <w:rsid w:val="00210479"/>
    <w:rsid w:val="002158B6"/>
    <w:rsid w:val="00220957"/>
    <w:rsid w:val="00234331"/>
    <w:rsid w:val="00235411"/>
    <w:rsid w:val="00246086"/>
    <w:rsid w:val="002524BD"/>
    <w:rsid w:val="00253FD6"/>
    <w:rsid w:val="002603A6"/>
    <w:rsid w:val="00264182"/>
    <w:rsid w:val="00264706"/>
    <w:rsid w:val="00267DA7"/>
    <w:rsid w:val="00270055"/>
    <w:rsid w:val="002725D5"/>
    <w:rsid w:val="00280766"/>
    <w:rsid w:val="00280CD4"/>
    <w:rsid w:val="002854AC"/>
    <w:rsid w:val="002917AD"/>
    <w:rsid w:val="002A2053"/>
    <w:rsid w:val="002A77F7"/>
    <w:rsid w:val="002B021B"/>
    <w:rsid w:val="002B063D"/>
    <w:rsid w:val="002B1BA9"/>
    <w:rsid w:val="002C67F9"/>
    <w:rsid w:val="002D1FB6"/>
    <w:rsid w:val="002D7477"/>
    <w:rsid w:val="002D7FC8"/>
    <w:rsid w:val="002E1281"/>
    <w:rsid w:val="002E1DF6"/>
    <w:rsid w:val="002E42ED"/>
    <w:rsid w:val="002F291D"/>
    <w:rsid w:val="002F4808"/>
    <w:rsid w:val="0030118F"/>
    <w:rsid w:val="00302FAF"/>
    <w:rsid w:val="00307BC0"/>
    <w:rsid w:val="003163BB"/>
    <w:rsid w:val="00321117"/>
    <w:rsid w:val="00325F79"/>
    <w:rsid w:val="00335DF8"/>
    <w:rsid w:val="00335E69"/>
    <w:rsid w:val="003420E1"/>
    <w:rsid w:val="003561F6"/>
    <w:rsid w:val="00357CD1"/>
    <w:rsid w:val="0037314F"/>
    <w:rsid w:val="00381FC3"/>
    <w:rsid w:val="003857E3"/>
    <w:rsid w:val="0038675A"/>
    <w:rsid w:val="003875C3"/>
    <w:rsid w:val="003911EF"/>
    <w:rsid w:val="00395270"/>
    <w:rsid w:val="00396A9F"/>
    <w:rsid w:val="00397CAF"/>
    <w:rsid w:val="003A1E9A"/>
    <w:rsid w:val="003A4328"/>
    <w:rsid w:val="003C2E9B"/>
    <w:rsid w:val="003C4268"/>
    <w:rsid w:val="003C47A5"/>
    <w:rsid w:val="003D3E1B"/>
    <w:rsid w:val="003E3664"/>
    <w:rsid w:val="003F0F0D"/>
    <w:rsid w:val="003F26BC"/>
    <w:rsid w:val="004037E1"/>
    <w:rsid w:val="00406803"/>
    <w:rsid w:val="004115E7"/>
    <w:rsid w:val="004134C7"/>
    <w:rsid w:val="00414940"/>
    <w:rsid w:val="00415B22"/>
    <w:rsid w:val="004252AF"/>
    <w:rsid w:val="00425B6C"/>
    <w:rsid w:val="0042619B"/>
    <w:rsid w:val="00433F2A"/>
    <w:rsid w:val="004421F6"/>
    <w:rsid w:val="004428BA"/>
    <w:rsid w:val="004548BD"/>
    <w:rsid w:val="00456159"/>
    <w:rsid w:val="0046448C"/>
    <w:rsid w:val="0046560F"/>
    <w:rsid w:val="004714A8"/>
    <w:rsid w:val="0047367A"/>
    <w:rsid w:val="004747A4"/>
    <w:rsid w:val="0047588F"/>
    <w:rsid w:val="0047654C"/>
    <w:rsid w:val="00484F91"/>
    <w:rsid w:val="00490801"/>
    <w:rsid w:val="004A3F24"/>
    <w:rsid w:val="004B569B"/>
    <w:rsid w:val="004B65D1"/>
    <w:rsid w:val="004C6032"/>
    <w:rsid w:val="004D7063"/>
    <w:rsid w:val="00505DC7"/>
    <w:rsid w:val="005101FA"/>
    <w:rsid w:val="00510978"/>
    <w:rsid w:val="00526749"/>
    <w:rsid w:val="0052703C"/>
    <w:rsid w:val="005316AB"/>
    <w:rsid w:val="005369D6"/>
    <w:rsid w:val="00540C6E"/>
    <w:rsid w:val="005416D2"/>
    <w:rsid w:val="0054656B"/>
    <w:rsid w:val="00546737"/>
    <w:rsid w:val="0055304E"/>
    <w:rsid w:val="00557CE0"/>
    <w:rsid w:val="00572FAE"/>
    <w:rsid w:val="00593B87"/>
    <w:rsid w:val="005960D6"/>
    <w:rsid w:val="005A139B"/>
    <w:rsid w:val="005B15CA"/>
    <w:rsid w:val="005B6FE2"/>
    <w:rsid w:val="005B7582"/>
    <w:rsid w:val="005D5EC5"/>
    <w:rsid w:val="005D7353"/>
    <w:rsid w:val="005E2496"/>
    <w:rsid w:val="00604C72"/>
    <w:rsid w:val="00610316"/>
    <w:rsid w:val="00610320"/>
    <w:rsid w:val="006202E0"/>
    <w:rsid w:val="0062049F"/>
    <w:rsid w:val="0062086A"/>
    <w:rsid w:val="006276C8"/>
    <w:rsid w:val="00636487"/>
    <w:rsid w:val="00652B77"/>
    <w:rsid w:val="00652BC0"/>
    <w:rsid w:val="006535F7"/>
    <w:rsid w:val="006607FB"/>
    <w:rsid w:val="00667812"/>
    <w:rsid w:val="00670CC1"/>
    <w:rsid w:val="0067137F"/>
    <w:rsid w:val="00671BE3"/>
    <w:rsid w:val="00675F51"/>
    <w:rsid w:val="00681D49"/>
    <w:rsid w:val="00686982"/>
    <w:rsid w:val="00687D6F"/>
    <w:rsid w:val="006908F3"/>
    <w:rsid w:val="006918F2"/>
    <w:rsid w:val="006A578B"/>
    <w:rsid w:val="006B1E43"/>
    <w:rsid w:val="006B2BD3"/>
    <w:rsid w:val="006C7491"/>
    <w:rsid w:val="006D0E1D"/>
    <w:rsid w:val="006D3464"/>
    <w:rsid w:val="006F37C9"/>
    <w:rsid w:val="006F49B9"/>
    <w:rsid w:val="007034C9"/>
    <w:rsid w:val="00710DD1"/>
    <w:rsid w:val="00714198"/>
    <w:rsid w:val="00716509"/>
    <w:rsid w:val="007224DE"/>
    <w:rsid w:val="00724D15"/>
    <w:rsid w:val="00731574"/>
    <w:rsid w:val="00734078"/>
    <w:rsid w:val="00740688"/>
    <w:rsid w:val="00743DF9"/>
    <w:rsid w:val="007446B6"/>
    <w:rsid w:val="007507F5"/>
    <w:rsid w:val="00763D6C"/>
    <w:rsid w:val="007713B2"/>
    <w:rsid w:val="007741D4"/>
    <w:rsid w:val="00782BBD"/>
    <w:rsid w:val="0079299D"/>
    <w:rsid w:val="00795696"/>
    <w:rsid w:val="00796D19"/>
    <w:rsid w:val="007971B6"/>
    <w:rsid w:val="007A3BF1"/>
    <w:rsid w:val="007B14E0"/>
    <w:rsid w:val="007B1DC0"/>
    <w:rsid w:val="007B5CC5"/>
    <w:rsid w:val="007C19DB"/>
    <w:rsid w:val="007C2725"/>
    <w:rsid w:val="007C7024"/>
    <w:rsid w:val="007D1A83"/>
    <w:rsid w:val="007D1A97"/>
    <w:rsid w:val="007D2D43"/>
    <w:rsid w:val="007D5992"/>
    <w:rsid w:val="007D7BCF"/>
    <w:rsid w:val="007E0028"/>
    <w:rsid w:val="007E038C"/>
    <w:rsid w:val="007E3CFB"/>
    <w:rsid w:val="007E4D60"/>
    <w:rsid w:val="007F05FE"/>
    <w:rsid w:val="007F42AE"/>
    <w:rsid w:val="00804EE5"/>
    <w:rsid w:val="00816610"/>
    <w:rsid w:val="0082004F"/>
    <w:rsid w:val="00830888"/>
    <w:rsid w:val="008330C8"/>
    <w:rsid w:val="00842E1E"/>
    <w:rsid w:val="008551ED"/>
    <w:rsid w:val="00862BC0"/>
    <w:rsid w:val="00863DC3"/>
    <w:rsid w:val="0086408C"/>
    <w:rsid w:val="00877CF3"/>
    <w:rsid w:val="00891952"/>
    <w:rsid w:val="008A11E3"/>
    <w:rsid w:val="008A1C3F"/>
    <w:rsid w:val="008A601C"/>
    <w:rsid w:val="008B2915"/>
    <w:rsid w:val="008C75A6"/>
    <w:rsid w:val="008D22A2"/>
    <w:rsid w:val="008D6572"/>
    <w:rsid w:val="008E109E"/>
    <w:rsid w:val="008E6054"/>
    <w:rsid w:val="008F36AC"/>
    <w:rsid w:val="008F4DE0"/>
    <w:rsid w:val="008F783A"/>
    <w:rsid w:val="00904C86"/>
    <w:rsid w:val="00907B12"/>
    <w:rsid w:val="00910378"/>
    <w:rsid w:val="00914380"/>
    <w:rsid w:val="00922332"/>
    <w:rsid w:val="009231E7"/>
    <w:rsid w:val="00926203"/>
    <w:rsid w:val="00927BA2"/>
    <w:rsid w:val="00930D44"/>
    <w:rsid w:val="00932D29"/>
    <w:rsid w:val="00935873"/>
    <w:rsid w:val="0093713C"/>
    <w:rsid w:val="00942993"/>
    <w:rsid w:val="009436D8"/>
    <w:rsid w:val="009538BD"/>
    <w:rsid w:val="009542C0"/>
    <w:rsid w:val="00967CDD"/>
    <w:rsid w:val="009723B1"/>
    <w:rsid w:val="00974C48"/>
    <w:rsid w:val="00983200"/>
    <w:rsid w:val="00986326"/>
    <w:rsid w:val="0098674B"/>
    <w:rsid w:val="00990977"/>
    <w:rsid w:val="009A136E"/>
    <w:rsid w:val="009A153C"/>
    <w:rsid w:val="009A4EA1"/>
    <w:rsid w:val="009A6F4E"/>
    <w:rsid w:val="009B2931"/>
    <w:rsid w:val="009C20B5"/>
    <w:rsid w:val="009D3685"/>
    <w:rsid w:val="009E5103"/>
    <w:rsid w:val="009E5B24"/>
    <w:rsid w:val="009E5DBA"/>
    <w:rsid w:val="009E7234"/>
    <w:rsid w:val="009F3832"/>
    <w:rsid w:val="009F6ADB"/>
    <w:rsid w:val="00A01E99"/>
    <w:rsid w:val="00A023D1"/>
    <w:rsid w:val="00A11357"/>
    <w:rsid w:val="00A1728E"/>
    <w:rsid w:val="00A179C0"/>
    <w:rsid w:val="00A20400"/>
    <w:rsid w:val="00A22FB7"/>
    <w:rsid w:val="00A23359"/>
    <w:rsid w:val="00A27BB2"/>
    <w:rsid w:val="00A308A7"/>
    <w:rsid w:val="00A413EE"/>
    <w:rsid w:val="00A45EB3"/>
    <w:rsid w:val="00A51243"/>
    <w:rsid w:val="00A53600"/>
    <w:rsid w:val="00A54109"/>
    <w:rsid w:val="00A56B65"/>
    <w:rsid w:val="00A8243F"/>
    <w:rsid w:val="00A83EFB"/>
    <w:rsid w:val="00A845E1"/>
    <w:rsid w:val="00A8684F"/>
    <w:rsid w:val="00A879D7"/>
    <w:rsid w:val="00A90A30"/>
    <w:rsid w:val="00A93DF2"/>
    <w:rsid w:val="00A95F43"/>
    <w:rsid w:val="00AA0508"/>
    <w:rsid w:val="00AA2AD7"/>
    <w:rsid w:val="00AB79B9"/>
    <w:rsid w:val="00AC2DA3"/>
    <w:rsid w:val="00AC6991"/>
    <w:rsid w:val="00AD2B54"/>
    <w:rsid w:val="00AD3431"/>
    <w:rsid w:val="00AD39C2"/>
    <w:rsid w:val="00AE0B8B"/>
    <w:rsid w:val="00AE4FE3"/>
    <w:rsid w:val="00AF31CC"/>
    <w:rsid w:val="00AF4D29"/>
    <w:rsid w:val="00AF599D"/>
    <w:rsid w:val="00AF6914"/>
    <w:rsid w:val="00B061C3"/>
    <w:rsid w:val="00B0782A"/>
    <w:rsid w:val="00B179A5"/>
    <w:rsid w:val="00B17DB4"/>
    <w:rsid w:val="00B2097E"/>
    <w:rsid w:val="00B21977"/>
    <w:rsid w:val="00B24085"/>
    <w:rsid w:val="00B366E7"/>
    <w:rsid w:val="00B467E5"/>
    <w:rsid w:val="00B54517"/>
    <w:rsid w:val="00B61002"/>
    <w:rsid w:val="00B656FD"/>
    <w:rsid w:val="00B66CA4"/>
    <w:rsid w:val="00B71684"/>
    <w:rsid w:val="00B73EBE"/>
    <w:rsid w:val="00B840C6"/>
    <w:rsid w:val="00B844AD"/>
    <w:rsid w:val="00B87005"/>
    <w:rsid w:val="00BA7183"/>
    <w:rsid w:val="00BB0A9D"/>
    <w:rsid w:val="00BB1229"/>
    <w:rsid w:val="00BB5698"/>
    <w:rsid w:val="00BC15CD"/>
    <w:rsid w:val="00BC2A93"/>
    <w:rsid w:val="00BC6846"/>
    <w:rsid w:val="00BD065A"/>
    <w:rsid w:val="00BD2465"/>
    <w:rsid w:val="00BD4E5A"/>
    <w:rsid w:val="00BD54FE"/>
    <w:rsid w:val="00BE0412"/>
    <w:rsid w:val="00BE18D8"/>
    <w:rsid w:val="00BF0E6C"/>
    <w:rsid w:val="00BF12F0"/>
    <w:rsid w:val="00BF14A9"/>
    <w:rsid w:val="00BF5917"/>
    <w:rsid w:val="00C00860"/>
    <w:rsid w:val="00C01C89"/>
    <w:rsid w:val="00C147D0"/>
    <w:rsid w:val="00C211EB"/>
    <w:rsid w:val="00C27F1E"/>
    <w:rsid w:val="00C41BDF"/>
    <w:rsid w:val="00C62A2C"/>
    <w:rsid w:val="00C63262"/>
    <w:rsid w:val="00C63489"/>
    <w:rsid w:val="00C67142"/>
    <w:rsid w:val="00C70474"/>
    <w:rsid w:val="00C75228"/>
    <w:rsid w:val="00C769C4"/>
    <w:rsid w:val="00C82E48"/>
    <w:rsid w:val="00C848B3"/>
    <w:rsid w:val="00C91360"/>
    <w:rsid w:val="00C92360"/>
    <w:rsid w:val="00C958FC"/>
    <w:rsid w:val="00C95D02"/>
    <w:rsid w:val="00C962CD"/>
    <w:rsid w:val="00CA3485"/>
    <w:rsid w:val="00CA40EE"/>
    <w:rsid w:val="00CB3DF1"/>
    <w:rsid w:val="00CB59EF"/>
    <w:rsid w:val="00CC358C"/>
    <w:rsid w:val="00CC49EC"/>
    <w:rsid w:val="00CD4826"/>
    <w:rsid w:val="00CD5426"/>
    <w:rsid w:val="00CD6BD5"/>
    <w:rsid w:val="00CD7C5C"/>
    <w:rsid w:val="00D02C20"/>
    <w:rsid w:val="00D06917"/>
    <w:rsid w:val="00D10A7E"/>
    <w:rsid w:val="00D11AD1"/>
    <w:rsid w:val="00D12887"/>
    <w:rsid w:val="00D21A4A"/>
    <w:rsid w:val="00D266E0"/>
    <w:rsid w:val="00D3375F"/>
    <w:rsid w:val="00D4531E"/>
    <w:rsid w:val="00D46DB5"/>
    <w:rsid w:val="00D47E7B"/>
    <w:rsid w:val="00D56458"/>
    <w:rsid w:val="00D56D67"/>
    <w:rsid w:val="00D632D8"/>
    <w:rsid w:val="00D67CBB"/>
    <w:rsid w:val="00D7017A"/>
    <w:rsid w:val="00D82909"/>
    <w:rsid w:val="00DB36BC"/>
    <w:rsid w:val="00DB5109"/>
    <w:rsid w:val="00DB639E"/>
    <w:rsid w:val="00DC21A0"/>
    <w:rsid w:val="00DC4DC3"/>
    <w:rsid w:val="00DD0E4B"/>
    <w:rsid w:val="00DD27F7"/>
    <w:rsid w:val="00DD77D9"/>
    <w:rsid w:val="00DF19FF"/>
    <w:rsid w:val="00DF3B8D"/>
    <w:rsid w:val="00E00C37"/>
    <w:rsid w:val="00E036F2"/>
    <w:rsid w:val="00E05759"/>
    <w:rsid w:val="00E07E38"/>
    <w:rsid w:val="00E12804"/>
    <w:rsid w:val="00E14AF7"/>
    <w:rsid w:val="00E21D8F"/>
    <w:rsid w:val="00E27CEA"/>
    <w:rsid w:val="00E34A3E"/>
    <w:rsid w:val="00E4473C"/>
    <w:rsid w:val="00E44DD2"/>
    <w:rsid w:val="00E52E1B"/>
    <w:rsid w:val="00E53024"/>
    <w:rsid w:val="00E66B5E"/>
    <w:rsid w:val="00E83A3E"/>
    <w:rsid w:val="00E91AA7"/>
    <w:rsid w:val="00E978C2"/>
    <w:rsid w:val="00EA7B03"/>
    <w:rsid w:val="00EB09CE"/>
    <w:rsid w:val="00EB0A1E"/>
    <w:rsid w:val="00EB626E"/>
    <w:rsid w:val="00EB7876"/>
    <w:rsid w:val="00EB7A59"/>
    <w:rsid w:val="00EC056C"/>
    <w:rsid w:val="00EC215E"/>
    <w:rsid w:val="00EC57D8"/>
    <w:rsid w:val="00EC6A7A"/>
    <w:rsid w:val="00EC728D"/>
    <w:rsid w:val="00ED0F0B"/>
    <w:rsid w:val="00ED395F"/>
    <w:rsid w:val="00EF06A0"/>
    <w:rsid w:val="00EF0F47"/>
    <w:rsid w:val="00EF1845"/>
    <w:rsid w:val="00EF673E"/>
    <w:rsid w:val="00EF67D1"/>
    <w:rsid w:val="00F078EF"/>
    <w:rsid w:val="00F11A92"/>
    <w:rsid w:val="00F11AFD"/>
    <w:rsid w:val="00F1297C"/>
    <w:rsid w:val="00F146C5"/>
    <w:rsid w:val="00F15D57"/>
    <w:rsid w:val="00F24669"/>
    <w:rsid w:val="00F24900"/>
    <w:rsid w:val="00F32671"/>
    <w:rsid w:val="00F339EB"/>
    <w:rsid w:val="00F46166"/>
    <w:rsid w:val="00F47AFD"/>
    <w:rsid w:val="00F5046B"/>
    <w:rsid w:val="00F61D21"/>
    <w:rsid w:val="00F64E54"/>
    <w:rsid w:val="00F72A1E"/>
    <w:rsid w:val="00F90294"/>
    <w:rsid w:val="00F90C19"/>
    <w:rsid w:val="00F91D55"/>
    <w:rsid w:val="00F92A69"/>
    <w:rsid w:val="00F93CF5"/>
    <w:rsid w:val="00FA314D"/>
    <w:rsid w:val="00FA5FD6"/>
    <w:rsid w:val="00FB374B"/>
    <w:rsid w:val="00FC7911"/>
    <w:rsid w:val="00FC7B28"/>
    <w:rsid w:val="00FD143B"/>
    <w:rsid w:val="00FD6080"/>
    <w:rsid w:val="00FE14EE"/>
    <w:rsid w:val="00FF7F09"/>
    <w:rsid w:val="01484DB1"/>
    <w:rsid w:val="01685F75"/>
    <w:rsid w:val="01F9AEFE"/>
    <w:rsid w:val="027D3D42"/>
    <w:rsid w:val="02C9BB3F"/>
    <w:rsid w:val="03954233"/>
    <w:rsid w:val="03CC0C12"/>
    <w:rsid w:val="043E26EE"/>
    <w:rsid w:val="051C7001"/>
    <w:rsid w:val="06CF4168"/>
    <w:rsid w:val="07280C23"/>
    <w:rsid w:val="07642F87"/>
    <w:rsid w:val="07A96068"/>
    <w:rsid w:val="08351AC9"/>
    <w:rsid w:val="089CDEFA"/>
    <w:rsid w:val="0989D18A"/>
    <w:rsid w:val="0A34A237"/>
    <w:rsid w:val="0A4271E1"/>
    <w:rsid w:val="0A485A8C"/>
    <w:rsid w:val="0A928195"/>
    <w:rsid w:val="0AE4214A"/>
    <w:rsid w:val="0B553625"/>
    <w:rsid w:val="0BC36983"/>
    <w:rsid w:val="0C5EB4EC"/>
    <w:rsid w:val="0C944C36"/>
    <w:rsid w:val="0CC64A8E"/>
    <w:rsid w:val="0CD3032F"/>
    <w:rsid w:val="0D9603D7"/>
    <w:rsid w:val="0EEA3E6F"/>
    <w:rsid w:val="0F20DDC5"/>
    <w:rsid w:val="10AE1B4A"/>
    <w:rsid w:val="114A7C52"/>
    <w:rsid w:val="11AD82CA"/>
    <w:rsid w:val="12403C30"/>
    <w:rsid w:val="135DB657"/>
    <w:rsid w:val="13C5C2EC"/>
    <w:rsid w:val="1400BD6D"/>
    <w:rsid w:val="161C4FCF"/>
    <w:rsid w:val="16C18E79"/>
    <w:rsid w:val="17F4AE57"/>
    <w:rsid w:val="18D4C076"/>
    <w:rsid w:val="19FF715B"/>
    <w:rsid w:val="1ABD28B6"/>
    <w:rsid w:val="1AC5FC67"/>
    <w:rsid w:val="1B5E4110"/>
    <w:rsid w:val="1C7064AD"/>
    <w:rsid w:val="1CC1BF6E"/>
    <w:rsid w:val="1CDB986B"/>
    <w:rsid w:val="1D5D0DCF"/>
    <w:rsid w:val="1DDFCF7C"/>
    <w:rsid w:val="1E2FCFA5"/>
    <w:rsid w:val="1EDED276"/>
    <w:rsid w:val="1F7E8521"/>
    <w:rsid w:val="1FE52370"/>
    <w:rsid w:val="1FEBF0D3"/>
    <w:rsid w:val="20A25D43"/>
    <w:rsid w:val="20C59C9B"/>
    <w:rsid w:val="224980D4"/>
    <w:rsid w:val="2269D887"/>
    <w:rsid w:val="233A8C90"/>
    <w:rsid w:val="2340EA54"/>
    <w:rsid w:val="2420A13A"/>
    <w:rsid w:val="251BFD77"/>
    <w:rsid w:val="25A3690A"/>
    <w:rsid w:val="26E53D59"/>
    <w:rsid w:val="276BC60D"/>
    <w:rsid w:val="27CCD267"/>
    <w:rsid w:val="28CAAEA6"/>
    <w:rsid w:val="29816671"/>
    <w:rsid w:val="29F7A387"/>
    <w:rsid w:val="2A3A0D8A"/>
    <w:rsid w:val="2A7C5B36"/>
    <w:rsid w:val="2B2F6376"/>
    <w:rsid w:val="2BC894F0"/>
    <w:rsid w:val="2C1BCD2D"/>
    <w:rsid w:val="2C4A76D8"/>
    <w:rsid w:val="2CDA15F1"/>
    <w:rsid w:val="2D1C9F42"/>
    <w:rsid w:val="2D6A8116"/>
    <w:rsid w:val="2E08B2D9"/>
    <w:rsid w:val="2E2CA21A"/>
    <w:rsid w:val="2E809652"/>
    <w:rsid w:val="2EF1868A"/>
    <w:rsid w:val="2EF83431"/>
    <w:rsid w:val="2F1AF9B5"/>
    <w:rsid w:val="3028E317"/>
    <w:rsid w:val="31DCBBD6"/>
    <w:rsid w:val="320E7BAD"/>
    <w:rsid w:val="3228C4E3"/>
    <w:rsid w:val="33A3F083"/>
    <w:rsid w:val="34D73189"/>
    <w:rsid w:val="35FFD17F"/>
    <w:rsid w:val="37314732"/>
    <w:rsid w:val="379A7358"/>
    <w:rsid w:val="37D5BA9A"/>
    <w:rsid w:val="37ED34BB"/>
    <w:rsid w:val="38442007"/>
    <w:rsid w:val="39E5603B"/>
    <w:rsid w:val="3A0C69AB"/>
    <w:rsid w:val="3A3DC921"/>
    <w:rsid w:val="3A6E99BF"/>
    <w:rsid w:val="3B16B5B0"/>
    <w:rsid w:val="3C3F6A80"/>
    <w:rsid w:val="3CE387A2"/>
    <w:rsid w:val="3DC2EE45"/>
    <w:rsid w:val="3E93CE37"/>
    <w:rsid w:val="4040289B"/>
    <w:rsid w:val="40D48275"/>
    <w:rsid w:val="41ECB027"/>
    <w:rsid w:val="420CFE1F"/>
    <w:rsid w:val="42470B24"/>
    <w:rsid w:val="428C6A72"/>
    <w:rsid w:val="42BF1FBE"/>
    <w:rsid w:val="42DCE0F2"/>
    <w:rsid w:val="435AE3A0"/>
    <w:rsid w:val="447D32F7"/>
    <w:rsid w:val="459A5F7C"/>
    <w:rsid w:val="45F05C2E"/>
    <w:rsid w:val="45FF56C3"/>
    <w:rsid w:val="46402009"/>
    <w:rsid w:val="46604F94"/>
    <w:rsid w:val="46DE9EBE"/>
    <w:rsid w:val="46EA792C"/>
    <w:rsid w:val="470E149C"/>
    <w:rsid w:val="4803CFD8"/>
    <w:rsid w:val="486CE499"/>
    <w:rsid w:val="488BFB56"/>
    <w:rsid w:val="48BCA964"/>
    <w:rsid w:val="48ED82C9"/>
    <w:rsid w:val="4901F6C8"/>
    <w:rsid w:val="4973839A"/>
    <w:rsid w:val="4A6EEA7F"/>
    <w:rsid w:val="4ACA0F89"/>
    <w:rsid w:val="4AE727F0"/>
    <w:rsid w:val="4B4DB6C2"/>
    <w:rsid w:val="4C662D18"/>
    <w:rsid w:val="4CCBFB97"/>
    <w:rsid w:val="4D205F39"/>
    <w:rsid w:val="4D694657"/>
    <w:rsid w:val="4D7486E8"/>
    <w:rsid w:val="4F505320"/>
    <w:rsid w:val="4F77F3EA"/>
    <w:rsid w:val="50E60B96"/>
    <w:rsid w:val="5183AB9F"/>
    <w:rsid w:val="51984F8D"/>
    <w:rsid w:val="5198EC48"/>
    <w:rsid w:val="525B6756"/>
    <w:rsid w:val="536D61D3"/>
    <w:rsid w:val="53D6E51E"/>
    <w:rsid w:val="54149A8E"/>
    <w:rsid w:val="553D30FC"/>
    <w:rsid w:val="557D4349"/>
    <w:rsid w:val="55DF8947"/>
    <w:rsid w:val="595A1CEE"/>
    <w:rsid w:val="5965D4F2"/>
    <w:rsid w:val="59A02FBA"/>
    <w:rsid w:val="5AA49C7C"/>
    <w:rsid w:val="5BC2B085"/>
    <w:rsid w:val="5BCAD21A"/>
    <w:rsid w:val="5DA46F33"/>
    <w:rsid w:val="5E07A1DF"/>
    <w:rsid w:val="5E0EA37F"/>
    <w:rsid w:val="5E3E6842"/>
    <w:rsid w:val="5E4F6E31"/>
    <w:rsid w:val="5F98525D"/>
    <w:rsid w:val="607DBDC3"/>
    <w:rsid w:val="60A9831F"/>
    <w:rsid w:val="60E0FBB2"/>
    <w:rsid w:val="610C0DD9"/>
    <w:rsid w:val="611F1598"/>
    <w:rsid w:val="61572FC6"/>
    <w:rsid w:val="61B142E6"/>
    <w:rsid w:val="61B6BC40"/>
    <w:rsid w:val="61BFA400"/>
    <w:rsid w:val="61DC33D8"/>
    <w:rsid w:val="6221B59C"/>
    <w:rsid w:val="633349F7"/>
    <w:rsid w:val="6333B4B7"/>
    <w:rsid w:val="6343C646"/>
    <w:rsid w:val="63AA3DC1"/>
    <w:rsid w:val="640AF454"/>
    <w:rsid w:val="6463A887"/>
    <w:rsid w:val="646A975A"/>
    <w:rsid w:val="64F232E1"/>
    <w:rsid w:val="662F4AFC"/>
    <w:rsid w:val="67461540"/>
    <w:rsid w:val="679CB422"/>
    <w:rsid w:val="68157D05"/>
    <w:rsid w:val="69593C8D"/>
    <w:rsid w:val="6B55AB44"/>
    <w:rsid w:val="6B91D0E6"/>
    <w:rsid w:val="6B993368"/>
    <w:rsid w:val="6C07B686"/>
    <w:rsid w:val="6DB6A564"/>
    <w:rsid w:val="6EBE3C7D"/>
    <w:rsid w:val="70522FC4"/>
    <w:rsid w:val="71959A7B"/>
    <w:rsid w:val="71DC39AD"/>
    <w:rsid w:val="7223FEFC"/>
    <w:rsid w:val="72A19238"/>
    <w:rsid w:val="735C0CAA"/>
    <w:rsid w:val="738853F4"/>
    <w:rsid w:val="73BD58E4"/>
    <w:rsid w:val="744EC010"/>
    <w:rsid w:val="756BA3D8"/>
    <w:rsid w:val="75C05113"/>
    <w:rsid w:val="769450AC"/>
    <w:rsid w:val="76CE23CC"/>
    <w:rsid w:val="772AD20A"/>
    <w:rsid w:val="773D636B"/>
    <w:rsid w:val="7745912E"/>
    <w:rsid w:val="778BF433"/>
    <w:rsid w:val="77E3CD4A"/>
    <w:rsid w:val="77F40CAD"/>
    <w:rsid w:val="7919630C"/>
    <w:rsid w:val="79CFF13A"/>
    <w:rsid w:val="7AACB442"/>
    <w:rsid w:val="7B66EDF7"/>
    <w:rsid w:val="7C16B888"/>
    <w:rsid w:val="7D5752BB"/>
    <w:rsid w:val="7E3AD287"/>
    <w:rsid w:val="7EB3422D"/>
    <w:rsid w:val="7F288AD0"/>
    <w:rsid w:val="7FAA9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DE9EBE"/>
  <w15:chartTrackingRefBased/>
  <w15:docId w15:val="{C5576056-8DED-4207-B341-0466C6EEAE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12F0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BF12F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A11357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113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character" w:styleId="Emphasis">
    <w:name w:val="Emphasis"/>
    <w:basedOn w:val="DefaultParagraphFont"/>
    <w:uiPriority w:val="20"/>
    <w:qFormat/>
    <w:rsid w:val="00A11357"/>
    <w:rPr>
      <w:i/>
      <w:iCs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07BC0"/>
    <w:rPr>
      <w:color w:val="96607D"/>
      <w:u w:val="single"/>
    </w:rPr>
  </w:style>
  <w:style w:type="paragraph" w:customStyle="1" w:styleId="msonormal0">
    <w:name w:val="msonormal"/>
    <w:basedOn w:val="Normal"/>
    <w:rsid w:val="00307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xl65">
    <w:name w:val="xl65"/>
    <w:basedOn w:val="Normal"/>
    <w:rsid w:val="00307B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paragraph" w:customStyle="1" w:styleId="font5">
    <w:name w:val="font5"/>
    <w:basedOn w:val="Normal"/>
    <w:rsid w:val="00EB6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2"/>
      <w:szCs w:val="22"/>
      <w:lang w:eastAsia="en-US"/>
    </w:rPr>
  </w:style>
  <w:style w:type="paragraph" w:customStyle="1" w:styleId="font6">
    <w:name w:val="font6"/>
    <w:basedOn w:val="Normal"/>
    <w:rsid w:val="00EB62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2"/>
      <w:szCs w:val="22"/>
      <w:lang w:eastAsia="en-US"/>
    </w:rPr>
  </w:style>
  <w:style w:type="paragraph" w:customStyle="1" w:styleId="font7">
    <w:name w:val="font7"/>
    <w:basedOn w:val="Normal"/>
    <w:rsid w:val="00EB626E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color w:val="000000"/>
      <w:sz w:val="22"/>
      <w:szCs w:val="22"/>
      <w:lang w:eastAsia="en-US"/>
    </w:rPr>
  </w:style>
  <w:style w:type="paragraph" w:customStyle="1" w:styleId="xl66">
    <w:name w:val="xl66"/>
    <w:basedOn w:val="Normal"/>
    <w:rsid w:val="00EB62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2991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28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008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762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702218-E10F-4E2C-846A-537747A2E5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livan, Alexander E</dc:creator>
  <cp:keywords/>
  <dc:description/>
  <cp:lastModifiedBy>Joyonna or Joy Gamble-George</cp:lastModifiedBy>
  <cp:revision>3</cp:revision>
  <dcterms:created xsi:type="dcterms:W3CDTF">2026-05-07T23:32:00Z</dcterms:created>
  <dcterms:modified xsi:type="dcterms:W3CDTF">2026-05-07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7-16T16:33:4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37900230-c237-4be2-9c74-87028ecb3308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50, 3, 0, 1</vt:lpwstr>
  </property>
</Properties>
</file>